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643"/>
        <w:gridCol w:w="643"/>
        <w:gridCol w:w="1123"/>
        <w:gridCol w:w="1123"/>
        <w:gridCol w:w="763"/>
        <w:gridCol w:w="763"/>
        <w:gridCol w:w="883"/>
        <w:gridCol w:w="1003"/>
        <w:gridCol w:w="763"/>
      </w:tblGrid>
      <w:tr w:rsidR="002173DD" w:rsidRPr="00F80F40" w14:paraId="56CE3E06" w14:textId="77777777" w:rsidTr="0092111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16D6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F3A876F" w14:textId="438C601A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52D880B3" w14:textId="00CF7431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9°C</w:t>
            </w:r>
          </w:p>
        </w:tc>
      </w:tr>
      <w:tr w:rsidR="002173DD" w:rsidRPr="00F80F40" w14:paraId="5A3BCEDB" w14:textId="77777777" w:rsidTr="00921112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CB5027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0F40">
              <w:rPr>
                <w:rFonts w:ascii="Times New Roman" w:hAnsi="Times New Roman" w:cs="Times New Roman"/>
              </w:rPr>
              <w:t>Li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C719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F5A7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F3101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DFDB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V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C508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ABB4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EE03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C86E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F4AF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n10</w:t>
            </w:r>
          </w:p>
        </w:tc>
      </w:tr>
      <w:tr w:rsidR="002173DD" w:rsidRPr="00F80F40" w14:paraId="67E5A3ED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37B7B6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3A021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6E5CB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B88F52" w14:textId="6A7FE3AA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3CF0E" w14:textId="28F37E4F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B124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9A8A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7ED9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30C1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5/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4358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08</w:t>
            </w:r>
          </w:p>
        </w:tc>
      </w:tr>
      <w:tr w:rsidR="002173DD" w:rsidRPr="00F80F40" w14:paraId="7832643F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FCEA3E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7372F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F679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1D8C38" w14:textId="474DDA68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412F" w14:textId="20416768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A7D6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A477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37E2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/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BC90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0/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DB0A9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69</w:t>
            </w:r>
          </w:p>
        </w:tc>
      </w:tr>
      <w:tr w:rsidR="002173DD" w:rsidRPr="00F80F40" w14:paraId="148E375D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03CCED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D7844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AEC9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9725A6" w14:textId="10C0A5F8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7CE7A" w14:textId="0828B7EF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9017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7E8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/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7F48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5/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BF58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61/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7B8E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08</w:t>
            </w:r>
          </w:p>
        </w:tc>
      </w:tr>
      <w:tr w:rsidR="002173DD" w:rsidRPr="00F80F40" w14:paraId="78B39777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EEEA76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99093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04357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B49AA" w14:textId="49ABDAEF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BBBE9" w14:textId="1D24F350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3/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4ADF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B74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1695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9/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26E0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3/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379C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42</w:t>
            </w:r>
          </w:p>
        </w:tc>
      </w:tr>
      <w:tr w:rsidR="002173DD" w:rsidRPr="00F80F40" w14:paraId="37B2686B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CC697B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B6CEC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2666F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DDB2C1" w14:textId="60FAD35F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/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BC2C4" w14:textId="2D97135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5/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B92D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C764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2628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6/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A9BA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0/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1270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82</w:t>
            </w:r>
          </w:p>
        </w:tc>
      </w:tr>
      <w:tr w:rsidR="002173DD" w:rsidRPr="00F80F40" w14:paraId="25A3A4A9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25CB1E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21CD6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0A94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BBAAB5" w14:textId="118BC778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/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9A2D8" w14:textId="17CDAAD4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9/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930F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7DD7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6D2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6/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1723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65/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7DFD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74</w:t>
            </w:r>
          </w:p>
        </w:tc>
      </w:tr>
      <w:tr w:rsidR="002173DD" w:rsidRPr="00F80F40" w14:paraId="6F60D6B9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1F0A18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72032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0993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5D579A" w14:textId="3A7005E9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925C5" w14:textId="481F3FA9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11/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AD0D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B36A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D71E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66ED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76/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757D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9</w:t>
            </w:r>
          </w:p>
        </w:tc>
      </w:tr>
      <w:tr w:rsidR="002173DD" w:rsidRPr="00F80F40" w14:paraId="3CCB408C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11A635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616B8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67D89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CC4DA0" w14:textId="769F81C6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/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8F26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75BB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550B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67E4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7FF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89213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6F41E4B4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C781C5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E41B8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00254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A7099F" w14:textId="604289BB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9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EE14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4A3A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70F1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B67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3881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7945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36AD128F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DEFC23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FA340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A18E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DBFDD8" w14:textId="73AAAE10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D1DC" w14:textId="71DA1C85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8/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EBCA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942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7B63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5477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13C65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7F6E9A6E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8ADC3B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99C5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0A30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C6B13D" w14:textId="75E48190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8815" w14:textId="57850A42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69/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27B2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C366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EB2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D19E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785C0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72026CF6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12768C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EB1C5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A259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2DA25D" w14:textId="5A4B64ED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2/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F8249" w14:textId="25E76E34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4/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CD1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8AE8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CA1C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7FBC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203A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03D16852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21B170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4F0C2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33A1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DA28C" w14:textId="196BBC6E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8/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E53B" w14:textId="3A7B8DC5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39/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FFD1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D7AC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CF8B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D7F8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361F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00140352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39BB86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FD299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27E1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E03C0" w14:textId="552883C1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9/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513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5931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91F2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D7C7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D359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D3FC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1F6F0038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AD00E6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C6107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72746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E9DF89" w14:textId="36D36751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6D3FF" w14:textId="30FA7FFB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41/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FB3F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77B1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93CC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E677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3A50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40909CE3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06835C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E4713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8BF0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9DA9E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A607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3A7B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62CA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C420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E29A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122C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52BB6088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6DF93D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36B39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94423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04723E" w14:textId="0E535B02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3/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83D7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B610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68FC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79D2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36A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2B1C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56266BCA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9732CA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83F38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36B2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F3E785" w14:textId="2ED711AD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83/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EB3F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B16A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FB05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C337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F823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D29EE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1611CFAC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B0211D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73C07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C9BF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7A34E8" w14:textId="0BCDEB4C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19/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CDFD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3450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BA07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7D24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B51A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A8354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2F1C1386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458C75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E3FD8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1918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389F6B" w14:textId="75C8871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49/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A02A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40C8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113F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8002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A1FE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684A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2BB9831A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325C42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E23EF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76CA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7CF5AD" w14:textId="3E840955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BCE6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A062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B03F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405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4741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74CC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3B0481FF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6E74C3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64D18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C6C3D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B43B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80E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71C1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C9A5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986C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40FE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1FC2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069FFEC0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6FBF53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FA45A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4FAE6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83EC6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29F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0A9F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6572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96F5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25604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AD4B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46D334F9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2FCC60B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G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4679F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C22778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0951A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322F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13B2A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7A78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1D369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82B0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E68043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2C2A9BC3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FA41BDC" w14:textId="504AF50C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D93E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EC0C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3CD49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47385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060ED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332FF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844B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1FA47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B33A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3DD" w:rsidRPr="00F80F40" w14:paraId="0965CFCC" w14:textId="77777777" w:rsidTr="00921112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9A663EC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45E0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A71D36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132CB2" w14:textId="43BB1AA1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30/1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0C714" w14:textId="04D976A6" w:rsidR="002173DD" w:rsidRPr="00F80F40" w:rsidRDefault="00F8298E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629/1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1FDB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8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33B1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/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0D0E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59/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A062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320/7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FEC8B0" w14:textId="77777777" w:rsidR="002173DD" w:rsidRPr="00F80F40" w:rsidRDefault="002173DD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/912</w:t>
            </w:r>
          </w:p>
        </w:tc>
      </w:tr>
      <w:tr w:rsidR="00F8298E" w:rsidRPr="00F80F40" w14:paraId="354C11C6" w14:textId="77777777" w:rsidTr="00921112">
        <w:trPr>
          <w:jc w:val="center"/>
        </w:trPr>
        <w:tc>
          <w:tcPr>
            <w:tcW w:w="0" w:type="auto"/>
          </w:tcPr>
          <w:p w14:paraId="1FFADD1A" w14:textId="78AF8C19" w:rsidR="00F8298E" w:rsidRPr="00F80F40" w:rsidRDefault="00F8298E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%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B5AE73C" w14:textId="2EE7353B" w:rsidR="00F8298E" w:rsidRPr="00F80F40" w:rsidRDefault="00F8298E" w:rsidP="008B4F36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0% n=189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6F16211" w14:textId="36C5312D" w:rsidR="00F8298E" w:rsidRPr="00F80F40" w:rsidRDefault="00F8298E" w:rsidP="00F8298E">
            <w:pPr>
              <w:jc w:val="center"/>
              <w:rPr>
                <w:rFonts w:ascii="Times New Roman" w:hAnsi="Times New Roman" w:cs="Times New Roman"/>
              </w:rPr>
            </w:pPr>
            <w:r w:rsidRPr="00F80F40">
              <w:rPr>
                <w:rFonts w:ascii="Times New Roman" w:hAnsi="Times New Roman" w:cs="Times New Roman"/>
              </w:rPr>
              <w:t>19.79% n=6766</w:t>
            </w:r>
          </w:p>
        </w:tc>
      </w:tr>
    </w:tbl>
    <w:p w14:paraId="7EDF64C3" w14:textId="77777777" w:rsidR="001D553B" w:rsidRDefault="001D553B" w:rsidP="001D553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B297F7B" w14:textId="0C0DCFC4" w:rsidR="001D553B" w:rsidRPr="003A141B" w:rsidRDefault="00C636E6" w:rsidP="001D553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upplementary file 10</w:t>
      </w:r>
      <w:r w:rsidR="001D553B" w:rsidRPr="003A141B">
        <w:rPr>
          <w:rFonts w:ascii="Times New Roman" w:hAnsi="Times New Roman" w:cs="Times New Roman"/>
          <w:b/>
          <w:lang w:val="en-US"/>
        </w:rPr>
        <w:t xml:space="preserve">. </w:t>
      </w:r>
      <w:r w:rsidR="001D553B" w:rsidRPr="004F36C1">
        <w:rPr>
          <w:rFonts w:ascii="Times New Roman" w:hAnsi="Times New Roman"/>
          <w:b/>
          <w:bCs/>
          <w:color w:val="000000" w:themeColor="text1"/>
          <w:lang w:val="en-US"/>
        </w:rPr>
        <w:t>Silencing capacities of</w:t>
      </w:r>
      <w:r w:rsidR="001D553B" w:rsidRPr="004F36C1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BX2</w:t>
      </w:r>
      <w:r w:rsidR="001D553B" w:rsidRPr="004F36C1">
        <w:rPr>
          <w:rFonts w:ascii="Times New Roman" w:hAnsi="Times New Roman"/>
          <w:b/>
          <w:bCs/>
          <w:i/>
          <w:iCs/>
          <w:color w:val="000000" w:themeColor="text1"/>
          <w:vertAlign w:val="superscript"/>
          <w:lang w:val="en-US"/>
        </w:rPr>
        <w:t>OFF</w:t>
      </w:r>
      <w:r w:rsidR="001D553B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>; P(</w:t>
      </w:r>
      <w:r w:rsidR="00A14A16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>TARGET</w:t>
      </w:r>
      <w:r w:rsidR="001D553B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>)</w:t>
      </w:r>
      <w:r w:rsidR="00A14A16" w:rsidRPr="00A14A16">
        <w:rPr>
          <w:rFonts w:ascii="Times New Roman" w:hAnsi="Times New Roman"/>
          <w:b/>
          <w:bCs/>
          <w:i/>
          <w:iCs/>
          <w:color w:val="000000" w:themeColor="text1"/>
          <w:vertAlign w:val="superscript"/>
          <w:lang w:val="en-US"/>
        </w:rPr>
        <w:t>G</w:t>
      </w:r>
      <w:r w:rsidR="001D553B">
        <w:rPr>
          <w:rFonts w:ascii="Times New Roman" w:hAnsi="Times New Roman"/>
          <w:b/>
          <w:bCs/>
          <w:i/>
          <w:iCs/>
          <w:color w:val="000000" w:themeColor="text1"/>
          <w:lang w:val="en-US"/>
        </w:rPr>
        <w:t xml:space="preserve"> </w:t>
      </w:r>
      <w:r w:rsidR="001D553B" w:rsidRPr="004F36C1">
        <w:rPr>
          <w:rFonts w:ascii="Times New Roman" w:hAnsi="Times New Roman"/>
          <w:b/>
          <w:bCs/>
          <w:color w:val="000000" w:themeColor="text1"/>
          <w:lang w:val="en-US"/>
        </w:rPr>
        <w:t>lines throughout generations at 25°C and at 29°C.</w:t>
      </w:r>
      <w:bookmarkStart w:id="0" w:name="_GoBack"/>
      <w:bookmarkEnd w:id="0"/>
    </w:p>
    <w:sectPr w:rsidR="001D553B" w:rsidRPr="003A141B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45"/>
    <w:rsid w:val="00051810"/>
    <w:rsid w:val="0013091D"/>
    <w:rsid w:val="001D553B"/>
    <w:rsid w:val="002173DD"/>
    <w:rsid w:val="006E07B4"/>
    <w:rsid w:val="006E7945"/>
    <w:rsid w:val="007D45AF"/>
    <w:rsid w:val="008B4F36"/>
    <w:rsid w:val="009050FC"/>
    <w:rsid w:val="00921112"/>
    <w:rsid w:val="00A14A16"/>
    <w:rsid w:val="00AB2E83"/>
    <w:rsid w:val="00BB1DE4"/>
    <w:rsid w:val="00C636E6"/>
    <w:rsid w:val="00E031FD"/>
    <w:rsid w:val="00F80F40"/>
    <w:rsid w:val="00F829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74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E79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E794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6</Words>
  <Characters>803</Characters>
  <Application>Microsoft Macintosh Word</Application>
  <DocSecurity>0</DocSecurity>
  <Lines>6</Lines>
  <Paragraphs>1</Paragraphs>
  <ScaleCrop>false</ScaleCrop>
  <Company>Université Pierre et Marie Curie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12</cp:revision>
  <dcterms:created xsi:type="dcterms:W3CDTF">2019-01-11T09:41:00Z</dcterms:created>
  <dcterms:modified xsi:type="dcterms:W3CDTF">2019-02-26T16:17:00Z</dcterms:modified>
</cp:coreProperties>
</file>